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49CBB" w14:textId="77777777" w:rsidR="00A25B74" w:rsidRPr="008C120D" w:rsidRDefault="00A25B74" w:rsidP="00A25B74">
      <w:pPr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r w:rsidRPr="008C120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F6E720" wp14:editId="75A613E6">
            <wp:extent cx="4178013" cy="4178013"/>
            <wp:effectExtent l="0" t="0" r="635" b="635"/>
            <wp:docPr id="324000319" name="Picture 1" descr="A graph of different sizes an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000319" name="Picture 1" descr="A graph of different sizes and shap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5693" cy="4185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D69CC" w14:textId="77777777" w:rsidR="00A25B74" w:rsidRPr="008C120D" w:rsidRDefault="00A25B74" w:rsidP="00A25B74">
      <w:pPr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r w:rsidRPr="008C120D">
        <w:rPr>
          <w:rFonts w:ascii="Times New Roman" w:hAnsi="Times New Roman" w:cs="Times New Roman"/>
          <w:sz w:val="24"/>
          <w:szCs w:val="24"/>
        </w:rPr>
        <w:t>Supplementary Figure 1. Pairwise local and global density (=population size) correlations for our full dataset. The correlation value represents a Pearson correlation, significant at P&lt;0.001.</w:t>
      </w:r>
    </w:p>
    <w:p w14:paraId="583609FE" w14:textId="77777777" w:rsidR="006254A9" w:rsidRDefault="006254A9"/>
    <w:sectPr w:rsidR="006254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B74"/>
    <w:rsid w:val="00182EFA"/>
    <w:rsid w:val="00185F6A"/>
    <w:rsid w:val="005B4E8B"/>
    <w:rsid w:val="006254A9"/>
    <w:rsid w:val="007B4AB2"/>
    <w:rsid w:val="009A670E"/>
    <w:rsid w:val="00A25B74"/>
    <w:rsid w:val="00DB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E4D32"/>
  <w15:chartTrackingRefBased/>
  <w15:docId w15:val="{68FAF1D8-41A9-4C4C-8844-0ED637DDF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B74"/>
    <w:pPr>
      <w:spacing w:before="120" w:line="360" w:lineRule="auto"/>
      <w:jc w:val="both"/>
    </w:pPr>
    <w:rPr>
      <w:rFonts w:ascii="Tahoma" w:hAnsi="Tahoma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B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5B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B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B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B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B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B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B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B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B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B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B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B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B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B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B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B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B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B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5B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B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5B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B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5B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B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5B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B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B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B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rgbClr val="FF0000"/>
          </a:solidFill>
        </a:ln>
      </a:spPr>
      <a:bodyPr rtlCol="0" anchor="ctr"/>
      <a:lstStyle/>
      <a:style>
        <a:lnRef idx="2">
          <a:schemeClr val="accent1">
            <a:shade val="15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>Cambridge University Press &amp; Assessment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age</dc:creator>
  <cp:keywords/>
  <dc:description/>
  <cp:lastModifiedBy>Alison Sage</cp:lastModifiedBy>
  <cp:revision>2</cp:revision>
  <dcterms:created xsi:type="dcterms:W3CDTF">2025-05-28T16:15:00Z</dcterms:created>
  <dcterms:modified xsi:type="dcterms:W3CDTF">2025-05-28T16:15:00Z</dcterms:modified>
</cp:coreProperties>
</file>